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CE93FE" w14:textId="35ED893B" w:rsidR="00B609C0" w:rsidRPr="00642D51" w:rsidRDefault="00B609C0" w:rsidP="00B609C0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color w:val="000033"/>
          <w:szCs w:val="20"/>
        </w:rPr>
      </w:pPr>
      <w:r w:rsidRPr="00642D51">
        <w:rPr>
          <w:rFonts w:ascii="Times New Roman" w:hAnsi="Times New Roman" w:cs="Times New Roman"/>
          <w:b/>
          <w:color w:val="000033"/>
          <w:szCs w:val="20"/>
        </w:rPr>
        <w:t>- File</w:t>
      </w:r>
      <w:bookmarkStart w:id="0" w:name="_GoBack"/>
      <w:bookmarkEnd w:id="0"/>
      <w:r w:rsidRPr="00642D51">
        <w:rPr>
          <w:rFonts w:ascii="Times New Roman" w:hAnsi="Times New Roman" w:cs="Times New Roman"/>
          <w:b/>
          <w:color w:val="000033"/>
          <w:szCs w:val="20"/>
        </w:rPr>
        <w:t xml:space="preserve"> name</w:t>
      </w:r>
      <w:r>
        <w:rPr>
          <w:rFonts w:ascii="Times New Roman" w:hAnsi="Times New Roman" w:cs="Times New Roman" w:hint="eastAsia"/>
          <w:b/>
          <w:color w:val="000033"/>
          <w:szCs w:val="20"/>
        </w:rPr>
        <w:t xml:space="preserve">: </w:t>
      </w:r>
      <w:r>
        <w:rPr>
          <w:rFonts w:ascii="Times New Roman" w:hAnsi="Times New Roman" w:cs="Times New Roman"/>
          <w:b/>
          <w:color w:val="000033"/>
          <w:szCs w:val="20"/>
        </w:rPr>
        <w:t xml:space="preserve">Additional file </w:t>
      </w:r>
      <w:r>
        <w:rPr>
          <w:rFonts w:ascii="Times New Roman" w:hAnsi="Times New Roman" w:cs="Times New Roman" w:hint="eastAsia"/>
          <w:b/>
          <w:color w:val="000033"/>
          <w:szCs w:val="20"/>
        </w:rPr>
        <w:t>2</w:t>
      </w:r>
    </w:p>
    <w:p w14:paraId="00103BC3" w14:textId="329A83D0" w:rsidR="007F6141" w:rsidRPr="00DA50C9" w:rsidRDefault="00B609C0" w:rsidP="00637BF0">
      <w:pPr>
        <w:widowControl/>
        <w:wordWrap/>
        <w:autoSpaceDE/>
        <w:autoSpaceDN/>
        <w:spacing w:line="480" w:lineRule="auto"/>
        <w:rPr>
          <w:b/>
        </w:rPr>
      </w:pPr>
      <w:r w:rsidRPr="00642D51">
        <w:rPr>
          <w:rFonts w:ascii="Times New Roman" w:hAnsi="Times New Roman" w:cs="Times New Roman"/>
          <w:b/>
          <w:color w:val="000033"/>
          <w:szCs w:val="20"/>
        </w:rPr>
        <w:t>- Title of data</w:t>
      </w:r>
      <w:r>
        <w:rPr>
          <w:rFonts w:ascii="Times New Roman" w:hAnsi="Times New Roman" w:cs="Times New Roman" w:hint="eastAsia"/>
          <w:b/>
          <w:color w:val="000033"/>
          <w:szCs w:val="20"/>
        </w:rPr>
        <w:t xml:space="preserve">: </w:t>
      </w:r>
      <w:r w:rsidR="007F6141" w:rsidRPr="00DA50C9">
        <w:rPr>
          <w:rFonts w:ascii="Times New Roman" w:hAnsi="Times New Roman" w:cs="Times New Roman"/>
          <w:sz w:val="24"/>
          <w:szCs w:val="24"/>
        </w:rPr>
        <w:t>Relative risk for hospital admission</w:t>
      </w:r>
      <w:r w:rsidR="008E5272">
        <w:rPr>
          <w:rFonts w:ascii="Times New Roman" w:hAnsi="Times New Roman" w:cs="Times New Roman"/>
          <w:sz w:val="24"/>
          <w:szCs w:val="24"/>
        </w:rPr>
        <w:t>,</w:t>
      </w:r>
      <w:r w:rsidR="007F6141" w:rsidRPr="00DA50C9">
        <w:rPr>
          <w:rFonts w:ascii="Times New Roman" w:hAnsi="Times New Roman" w:cs="Times New Roman"/>
          <w:sz w:val="24"/>
          <w:szCs w:val="24"/>
        </w:rPr>
        <w:t xml:space="preserve"> calculated using a Poisson regression model </w:t>
      </w:r>
    </w:p>
    <w:tbl>
      <w:tblPr>
        <w:tblW w:w="0" w:type="auto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0"/>
        <w:gridCol w:w="772"/>
        <w:gridCol w:w="653"/>
        <w:gridCol w:w="653"/>
        <w:gridCol w:w="1026"/>
        <w:gridCol w:w="204"/>
        <w:gridCol w:w="726"/>
        <w:gridCol w:w="613"/>
        <w:gridCol w:w="613"/>
        <w:gridCol w:w="963"/>
      </w:tblGrid>
      <w:tr w:rsidR="007F6141" w:rsidRPr="00DA50C9" w14:paraId="4E86071F" w14:textId="77777777" w:rsidTr="0065272D">
        <w:trPr>
          <w:trHeight w:val="345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D15C12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DA50C9">
              <w:br w:type="page"/>
            </w:r>
            <w:r w:rsidRPr="00DA50C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Category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5C2CE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nadjusted RR (Poisson regressio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F3D09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54E9F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djusted RR (Poisson regression)</w:t>
            </w:r>
          </w:p>
        </w:tc>
      </w:tr>
      <w:tr w:rsidR="007F6141" w:rsidRPr="00DA50C9" w14:paraId="522A1137" w14:textId="77777777" w:rsidTr="0065272D">
        <w:trPr>
          <w:trHeight w:val="34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CC168B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8983A6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8C5723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F7BFC5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4AB2D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A7C98B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EBBE6C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F528C6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-value</w:t>
            </w:r>
          </w:p>
        </w:tc>
      </w:tr>
      <w:tr w:rsidR="007F6141" w:rsidRPr="00DA50C9" w14:paraId="7623D05A" w14:textId="77777777" w:rsidTr="0065272D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34A4A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5D485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6D1C6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A8280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D6628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4D776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A95EB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64039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A9B42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2F091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F6141" w:rsidRPr="00DA50C9" w14:paraId="0A7B76A3" w14:textId="77777777" w:rsidTr="0065272D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CF931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0A73D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CB237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DC6C4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F1E6D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F118B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0C215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28F7F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7DC3E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91FF4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F6141" w:rsidRPr="00DA50C9" w14:paraId="632DCFA7" w14:textId="77777777" w:rsidTr="0065272D">
        <w:trPr>
          <w:trHeight w:val="46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82F806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1D4FB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49EC3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B892B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9E081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6A34F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3DDA7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AFBE0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DA0A9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93688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01</w:t>
            </w:r>
          </w:p>
        </w:tc>
      </w:tr>
      <w:tr w:rsidR="007F6141" w:rsidRPr="00DA50C9" w14:paraId="300933A5" w14:textId="77777777" w:rsidTr="0065272D">
        <w:trPr>
          <w:trHeight w:val="27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4281C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Age (yr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3B056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097F3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234C5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F4E32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7ABD5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7D1C9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7E9D5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253BE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35ED0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F6141" w:rsidRPr="00DA50C9" w14:paraId="39A9253F" w14:textId="77777777" w:rsidTr="0065272D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F11DD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Cambria Math" w:eastAsia="굴림" w:hAnsi="Cambria Math" w:cs="Cambria Math"/>
                <w:color w:val="000000"/>
                <w:kern w:val="0"/>
                <w:szCs w:val="20"/>
              </w:rPr>
              <w:t>≤</w:t>
            </w: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D2BB8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302FD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69940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1F11C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B963D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F7E8B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69947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2F928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D4E7E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F6141" w:rsidRPr="00DA50C9" w14:paraId="3E3108C1" w14:textId="77777777" w:rsidTr="0065272D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6A3D3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–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7A97E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E50CA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E45B3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4C895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FCCD4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1AC8C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52DEE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FF0B4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2234D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98</w:t>
            </w:r>
          </w:p>
        </w:tc>
      </w:tr>
      <w:tr w:rsidR="007F6141" w:rsidRPr="00DA50C9" w14:paraId="2B3AA628" w14:textId="77777777" w:rsidTr="0065272D">
        <w:trPr>
          <w:trHeight w:val="2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9AE66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–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47A8A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DC0CC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A2295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D8B1D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EC155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BC601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7CC0A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B4D8A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A5990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01</w:t>
            </w:r>
          </w:p>
        </w:tc>
      </w:tr>
      <w:tr w:rsidR="007F6141" w:rsidRPr="00DA50C9" w14:paraId="4770AF13" w14:textId="77777777" w:rsidTr="0065272D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512E5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–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27DCF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144E4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CBEBD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E1F52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44B48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8CF5D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80430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5AABC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3CD88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01</w:t>
            </w:r>
          </w:p>
        </w:tc>
      </w:tr>
      <w:tr w:rsidR="007F6141" w:rsidRPr="00DA50C9" w14:paraId="67844658" w14:textId="77777777" w:rsidTr="0065272D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94F7B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–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B0AE3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D5AD6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2C2AD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30EC9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B07BD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4CBE0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9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E57FF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2A2C9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BC7FF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01</w:t>
            </w:r>
          </w:p>
        </w:tc>
      </w:tr>
      <w:tr w:rsidR="007F6141" w:rsidRPr="00DA50C9" w14:paraId="0395801B" w14:textId="77777777" w:rsidTr="0065272D">
        <w:trPr>
          <w:trHeight w:val="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8B8D76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≥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ECC7E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8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7FBCE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3D565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E4913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63F62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A7881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2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DC7E6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AB6FF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B129A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01</w:t>
            </w:r>
          </w:p>
        </w:tc>
      </w:tr>
      <w:tr w:rsidR="007F6141" w:rsidRPr="00DA50C9" w14:paraId="6850809E" w14:textId="77777777" w:rsidTr="0065272D">
        <w:trPr>
          <w:trHeight w:val="8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03D57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Payer 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DE88E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F6108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A5AC1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878B4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B5C05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6025B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55564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9D296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0CEF7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F6141" w:rsidRPr="00DA50C9" w14:paraId="3D5C8771" w14:textId="77777777" w:rsidTr="0065272D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311A7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925DC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E3BDF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B9069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FE109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90EC2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7DEF2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0EC24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FEF3B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96F38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F6141" w:rsidRPr="00DA50C9" w14:paraId="5AEA1BEB" w14:textId="77777777" w:rsidTr="0065272D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4DA90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dica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177FE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50F29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3611A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0E7AD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4D1C2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FC754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EE922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2B4DC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15156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01</w:t>
            </w:r>
          </w:p>
        </w:tc>
      </w:tr>
      <w:tr w:rsidR="007F6141" w:rsidRPr="00DA50C9" w14:paraId="58A038CE" w14:textId="77777777" w:rsidTr="0065272D">
        <w:trPr>
          <w:trHeight w:val="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3DF1BE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FEB06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83FB0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01C2D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5D0FF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3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FC124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181AF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8D6F0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A9026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8EF46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5</w:t>
            </w:r>
          </w:p>
        </w:tc>
      </w:tr>
      <w:tr w:rsidR="007F6141" w:rsidRPr="00DA50C9" w14:paraId="1B818716" w14:textId="77777777" w:rsidTr="0065272D">
        <w:trPr>
          <w:trHeight w:val="8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011BA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Hospital 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4CCB6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E282D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819D1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34E1B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819DA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4BB4E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26399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3AA44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7C9B1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F6141" w:rsidRPr="00DA50C9" w14:paraId="44DE452F" w14:textId="77777777" w:rsidTr="0065272D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80D2A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eneral hos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DEA9C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8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E4128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6773E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96BF3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F2ECF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37366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ECC5E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33AD2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449C1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01</w:t>
            </w:r>
          </w:p>
        </w:tc>
      </w:tr>
      <w:tr w:rsidR="007F6141" w:rsidRPr="00DA50C9" w14:paraId="757FCF2F" w14:textId="77777777" w:rsidTr="0065272D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0EE46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os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1B0E0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9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B32C2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6E47E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86919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4CE2E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69C58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8A973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94D36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3DF71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01</w:t>
            </w:r>
          </w:p>
        </w:tc>
      </w:tr>
      <w:tr w:rsidR="007F6141" w:rsidRPr="00DA50C9" w14:paraId="716BBB6D" w14:textId="77777777" w:rsidTr="0065272D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C35CF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li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92A3A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3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5DFB7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45801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1071C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ABAD4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E2204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Pr="00DA50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8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BECD6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9B179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A3FBB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01</w:t>
            </w:r>
          </w:p>
        </w:tc>
      </w:tr>
      <w:tr w:rsidR="007F6141" w:rsidRPr="00DA50C9" w14:paraId="08F0DC18" w14:textId="77777777" w:rsidTr="0065272D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24446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ng-term care hos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21F0C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E0599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98A55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CD137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3323B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AAFAA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1E95F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2A878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5DDF5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01</w:t>
            </w:r>
          </w:p>
        </w:tc>
      </w:tr>
      <w:tr w:rsidR="007F6141" w:rsidRPr="00DA50C9" w14:paraId="7D2D7592" w14:textId="77777777" w:rsidTr="0065272D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84143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riental hos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C7830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8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BA2E7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54D1E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C192A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E52F9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20ED2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8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F6B94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EC5B6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3B2C1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01</w:t>
            </w:r>
          </w:p>
        </w:tc>
      </w:tr>
      <w:tr w:rsidR="007F6141" w:rsidRPr="00DA50C9" w14:paraId="062A4D3F" w14:textId="77777777" w:rsidTr="0065272D">
        <w:trPr>
          <w:trHeight w:val="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044B9D" w14:textId="77777777" w:rsidR="007F6141" w:rsidRPr="008E5272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B63D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riental clin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59D54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</w:t>
            </w:r>
            <w:r w:rsidRPr="00DA50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16A71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D6377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DB427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539E5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AFE73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07026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B2AA3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F77F9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F6141" w:rsidRPr="00DA50C9" w14:paraId="1FB730C2" w14:textId="77777777" w:rsidTr="0065272D">
        <w:trPr>
          <w:trHeight w:val="8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22FCC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Reg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06AA5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804FE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4884C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DA78D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17AD5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1F01C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51485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134EB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7F178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F6141" w:rsidRPr="00DA50C9" w14:paraId="71BFAFC8" w14:textId="77777777" w:rsidTr="0065272D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643BD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rb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18B85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22957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88EAE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652CB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32EAF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2A9A5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2F004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E9175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F24B3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F6141" w:rsidRPr="00DA50C9" w14:paraId="56D6314A" w14:textId="77777777" w:rsidTr="0065272D">
        <w:trPr>
          <w:trHeight w:val="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C773CE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kern w:val="0"/>
                <w:szCs w:val="20"/>
              </w:rPr>
              <w:t>Ru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29242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kern w:val="0"/>
                <w:szCs w:val="20"/>
              </w:rPr>
              <w:t>0.</w:t>
            </w:r>
            <w:r w:rsidRPr="00DA50C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1C172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kern w:val="0"/>
                <w:szCs w:val="2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71996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kern w:val="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D9443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kern w:val="0"/>
                <w:szCs w:val="20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DC973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6050A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C1650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kern w:val="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0F86C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kern w:val="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6F65E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kern w:val="0"/>
                <w:szCs w:val="20"/>
              </w:rPr>
              <w:t>0.285</w:t>
            </w:r>
          </w:p>
        </w:tc>
      </w:tr>
      <w:tr w:rsidR="007F6141" w:rsidRPr="00DA50C9" w14:paraId="588572FF" w14:textId="77777777" w:rsidTr="0065272D">
        <w:trPr>
          <w:trHeight w:val="8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DC61C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Ownershi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62565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56C09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E4EAA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CAED7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C5B33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39F59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501C8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23770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59F1B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7F6141" w:rsidRPr="00DA50C9" w14:paraId="5D9259A1" w14:textId="77777777" w:rsidTr="0065272D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99694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A50C9">
              <w:rPr>
                <w:rFonts w:ascii="Times New Roman" w:eastAsia="맑은 고딕" w:hAnsi="Times New Roman" w:cs="Times New Roman"/>
                <w:kern w:val="0"/>
                <w:szCs w:val="20"/>
              </w:rPr>
              <w:t>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26922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80E21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2B420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4E294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50F06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E376C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kern w:val="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0F8E8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9D1D9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42528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bCs/>
                <w:kern w:val="0"/>
                <w:sz w:val="18"/>
                <w:szCs w:val="18"/>
              </w:rPr>
            </w:pPr>
          </w:p>
        </w:tc>
      </w:tr>
      <w:tr w:rsidR="007F6141" w:rsidRPr="00DA50C9" w14:paraId="5259B914" w14:textId="77777777" w:rsidTr="0065272D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5571E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kern w:val="0"/>
                <w:szCs w:val="20"/>
              </w:rPr>
              <w:t>Corpo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C0DBC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7DE75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kern w:val="0"/>
                <w:szCs w:val="20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DFD54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kern w:val="0"/>
                <w:szCs w:val="20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C5CA7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kern w:val="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B440A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E1783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8DB4C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kern w:val="0"/>
                <w:szCs w:val="20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1E339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kern w:val="0"/>
                <w:szCs w:val="20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70222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kern w:val="0"/>
                <w:szCs w:val="20"/>
              </w:rPr>
              <w:t>&lt;0.0001</w:t>
            </w:r>
          </w:p>
        </w:tc>
      </w:tr>
      <w:tr w:rsidR="007F6141" w:rsidRPr="00DA50C9" w14:paraId="1379AC29" w14:textId="77777777" w:rsidTr="0065272D">
        <w:trPr>
          <w:trHeight w:val="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1E0F3A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kern w:val="0"/>
                <w:szCs w:val="20"/>
              </w:rPr>
              <w:t>Priv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B118B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kern w:val="0"/>
                <w:szCs w:val="20"/>
              </w:rPr>
              <w:t>0.</w:t>
            </w:r>
            <w:r w:rsidRPr="00DA50C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CC36E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kern w:val="0"/>
                <w:szCs w:val="20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24D2C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kern w:val="0"/>
                <w:szCs w:val="20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74E5B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kern w:val="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5A378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D0518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91CAC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kern w:val="0"/>
                <w:szCs w:val="20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DB9BE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kern w:val="0"/>
                <w:szCs w:val="20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B7DE6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kern w:val="0"/>
                <w:szCs w:val="20"/>
              </w:rPr>
              <w:t>&lt;0.0001</w:t>
            </w:r>
          </w:p>
        </w:tc>
      </w:tr>
      <w:tr w:rsidR="007F6141" w:rsidRPr="00DA50C9" w14:paraId="2FA2B913" w14:textId="77777777" w:rsidTr="0065272D">
        <w:trPr>
          <w:trHeight w:val="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E5EF0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CO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CDFF3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8410C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4460D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00848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AAEC2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F4B4E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8A881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54D68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761E1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7F6141" w:rsidRPr="00DA50C9" w14:paraId="48F080AF" w14:textId="77777777" w:rsidTr="0065272D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2DA8F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kern w:val="0"/>
                <w:szCs w:val="20"/>
              </w:rPr>
              <w:t>0.76–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74C75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kern w:val="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CFA4B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B0EA1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CE1DF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2085E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7EE9D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kern w:val="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9EF87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6D680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FB8C6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7F6141" w:rsidRPr="00DA50C9" w14:paraId="2B731880" w14:textId="77777777" w:rsidTr="0065272D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5A40C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kern w:val="0"/>
                <w:szCs w:val="20"/>
              </w:rPr>
              <w:t>0.51–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33E79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8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060D5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2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F79B0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C1227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156DF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E6C13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5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4DE2E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C7D48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EDC38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&lt;0.0001</w:t>
            </w:r>
          </w:p>
        </w:tc>
      </w:tr>
      <w:tr w:rsidR="007F6141" w:rsidRPr="00DA50C9" w14:paraId="38A916CE" w14:textId="77777777" w:rsidTr="0065272D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FBD44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kern w:val="0"/>
                <w:szCs w:val="20"/>
              </w:rPr>
              <w:t>0.26–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CC095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13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4D6BE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2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EFCDC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2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7427C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E8296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491ED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8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F1E58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BE95C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474FE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&lt;0.0001</w:t>
            </w:r>
          </w:p>
        </w:tc>
      </w:tr>
      <w:tr w:rsidR="007F6141" w:rsidRPr="00DA50C9" w14:paraId="2B284CF0" w14:textId="77777777" w:rsidTr="0065272D">
        <w:trPr>
          <w:trHeight w:val="2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CB134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kern w:val="0"/>
                <w:szCs w:val="20"/>
              </w:rPr>
              <w:t>0.00–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705F6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17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C81B1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2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8162D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3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7A300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51689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E4FF2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27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DF05F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3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B5736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3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D7F44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&lt;0.0001</w:t>
            </w:r>
          </w:p>
        </w:tc>
      </w:tr>
      <w:tr w:rsidR="007F6141" w:rsidRPr="00DA50C9" w14:paraId="11CFE398" w14:textId="77777777" w:rsidTr="0065272D">
        <w:trPr>
          <w:trHeight w:val="18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1C6921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kern w:val="0"/>
                <w:szCs w:val="20"/>
              </w:rPr>
              <w:t>Low (&lt;3 visit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9FDF1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0.</w:t>
            </w:r>
            <w:r w:rsidRPr="00DA50C9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FD00E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D8A31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B633A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A7159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B55E6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2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B280E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C7037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99A43" w14:textId="77777777" w:rsidR="007F6141" w:rsidRPr="00DA50C9" w:rsidRDefault="007F614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&lt;0.0001</w:t>
            </w:r>
          </w:p>
        </w:tc>
      </w:tr>
    </w:tbl>
    <w:p w14:paraId="6F5AFD61" w14:textId="77777777" w:rsidR="007F6141" w:rsidRDefault="007F6141" w:rsidP="007F6141"/>
    <w:p w14:paraId="10B7772A" w14:textId="77777777" w:rsidR="00B609C0" w:rsidRDefault="00B609C0" w:rsidP="00B609C0">
      <w:r w:rsidRPr="00642D51">
        <w:rPr>
          <w:rFonts w:ascii="Times New Roman" w:hAnsi="Times New Roman" w:cs="Times New Roman"/>
          <w:b/>
          <w:color w:val="000033"/>
          <w:szCs w:val="20"/>
        </w:rPr>
        <w:t>- Description of data</w:t>
      </w:r>
      <w:r>
        <w:rPr>
          <w:rFonts w:ascii="Times New Roman" w:hAnsi="Times New Roman" w:cs="Times New Roman" w:hint="eastAsia"/>
          <w:b/>
          <w:color w:val="000033"/>
          <w:szCs w:val="20"/>
        </w:rPr>
        <w:t>:</w:t>
      </w:r>
    </w:p>
    <w:p w14:paraId="696342B9" w14:textId="5701AF3A" w:rsidR="00B609C0" w:rsidRPr="00512CD6" w:rsidRDefault="00512CD6" w:rsidP="007F6141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Because</w:t>
      </w:r>
      <w:r>
        <w:rPr>
          <w:rFonts w:ascii="Times New Roman" w:hAnsi="Times New Roman" w:cs="Times New Roman" w:hint="eastAsia"/>
          <w:sz w:val="22"/>
        </w:rPr>
        <w:t xml:space="preserve"> of </w:t>
      </w:r>
      <w:r w:rsidR="00502892">
        <w:rPr>
          <w:rFonts w:ascii="Times New Roman" w:hAnsi="Times New Roman" w:cs="Times New Roman"/>
          <w:sz w:val="22"/>
        </w:rPr>
        <w:t xml:space="preserve">the </w:t>
      </w:r>
      <w:r w:rsidRPr="00AE2611">
        <w:rPr>
          <w:rFonts w:ascii="Times New Roman" w:hAnsi="Times New Roman" w:cs="Times New Roman"/>
          <w:color w:val="000033"/>
          <w:sz w:val="22"/>
        </w:rPr>
        <w:t xml:space="preserve">dependent variable </w:t>
      </w:r>
      <w:r w:rsidR="00474DB7">
        <w:rPr>
          <w:rFonts w:ascii="Times New Roman" w:hAnsi="Times New Roman" w:cs="Times New Roman"/>
          <w:color w:val="000033"/>
          <w:sz w:val="22"/>
        </w:rPr>
        <w:t xml:space="preserve">being </w:t>
      </w:r>
      <w:r w:rsidRPr="00AE2611">
        <w:rPr>
          <w:rFonts w:ascii="Times New Roman" w:hAnsi="Times New Roman" w:cs="Times New Roman"/>
          <w:color w:val="000033"/>
          <w:sz w:val="22"/>
        </w:rPr>
        <w:t>a count</w:t>
      </w:r>
      <w:r w:rsidR="00474DB7">
        <w:rPr>
          <w:rFonts w:ascii="Times New Roman" w:hAnsi="Times New Roman" w:cs="Times New Roman"/>
          <w:color w:val="000033"/>
          <w:sz w:val="22"/>
        </w:rPr>
        <w:t>able</w:t>
      </w:r>
      <w:r w:rsidRPr="00AE2611">
        <w:rPr>
          <w:rFonts w:ascii="Times New Roman" w:hAnsi="Times New Roman" w:cs="Times New Roman"/>
          <w:color w:val="000033"/>
          <w:sz w:val="22"/>
        </w:rPr>
        <w:t xml:space="preserve"> variable</w:t>
      </w:r>
      <w:r>
        <w:rPr>
          <w:rFonts w:ascii="Times New Roman" w:hAnsi="Times New Roman" w:cs="Times New Roman" w:hint="eastAsia"/>
          <w:sz w:val="22"/>
        </w:rPr>
        <w:t>, w</w:t>
      </w:r>
      <w:r w:rsidRPr="00512CD6">
        <w:rPr>
          <w:rFonts w:ascii="Times New Roman" w:hAnsi="Times New Roman" w:cs="Times New Roman"/>
          <w:sz w:val="22"/>
        </w:rPr>
        <w:t>e performed both Poisson and Negative binomial regression analyses</w:t>
      </w:r>
      <w:r>
        <w:rPr>
          <w:rFonts w:ascii="Times New Roman" w:hAnsi="Times New Roman" w:cs="Times New Roman" w:hint="eastAsia"/>
          <w:sz w:val="22"/>
        </w:rPr>
        <w:t xml:space="preserve">. </w:t>
      </w:r>
      <w:r>
        <w:rPr>
          <w:rFonts w:ascii="Times New Roman" w:hAnsi="Times New Roman" w:cs="Times New Roman"/>
          <w:sz w:val="22"/>
        </w:rPr>
        <w:t>Th</w:t>
      </w:r>
      <w:r>
        <w:rPr>
          <w:rFonts w:ascii="Times New Roman" w:hAnsi="Times New Roman" w:cs="Times New Roman" w:hint="eastAsia"/>
          <w:sz w:val="22"/>
        </w:rPr>
        <w:t>erefore,</w:t>
      </w:r>
      <w:r>
        <w:rPr>
          <w:rFonts w:ascii="Times New Roman" w:hAnsi="Times New Roman" w:cs="Times New Roman"/>
          <w:sz w:val="22"/>
        </w:rPr>
        <w:t xml:space="preserve"> we </w:t>
      </w:r>
      <w:r w:rsidR="008E5272">
        <w:rPr>
          <w:rFonts w:ascii="Times New Roman" w:hAnsi="Times New Roman" w:cs="Times New Roman"/>
          <w:sz w:val="22"/>
        </w:rPr>
        <w:t xml:space="preserve">have </w:t>
      </w:r>
      <w:r>
        <w:rPr>
          <w:rFonts w:ascii="Times New Roman" w:hAnsi="Times New Roman" w:cs="Times New Roman" w:hint="eastAsia"/>
          <w:sz w:val="22"/>
        </w:rPr>
        <w:t>includ</w:t>
      </w:r>
      <w:r w:rsidRPr="00512CD6">
        <w:rPr>
          <w:rFonts w:ascii="Times New Roman" w:hAnsi="Times New Roman" w:cs="Times New Roman"/>
          <w:sz w:val="22"/>
        </w:rPr>
        <w:t>ed a negative binomial regression model</w:t>
      </w:r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in Table 4</w:t>
      </w:r>
      <w:r>
        <w:rPr>
          <w:rFonts w:ascii="Times New Roman" w:hAnsi="Times New Roman" w:cs="Times New Roman" w:hint="eastAsia"/>
          <w:sz w:val="22"/>
        </w:rPr>
        <w:t xml:space="preserve"> and suggest a </w:t>
      </w:r>
      <w:r w:rsidRPr="00512CD6">
        <w:rPr>
          <w:rFonts w:ascii="Times New Roman" w:hAnsi="Times New Roman" w:cs="Times New Roman"/>
          <w:sz w:val="22"/>
        </w:rPr>
        <w:t>Poisson</w:t>
      </w:r>
      <w:r>
        <w:rPr>
          <w:rFonts w:ascii="Times New Roman" w:hAnsi="Times New Roman" w:cs="Times New Roman" w:hint="eastAsia"/>
          <w:sz w:val="22"/>
        </w:rPr>
        <w:t xml:space="preserve"> model in </w:t>
      </w:r>
      <w:r w:rsidR="008E5272">
        <w:rPr>
          <w:rFonts w:ascii="Times New Roman" w:hAnsi="Times New Roman" w:cs="Times New Roman"/>
          <w:sz w:val="22"/>
        </w:rPr>
        <w:t>A</w:t>
      </w:r>
      <w:r w:rsidR="008E5272">
        <w:rPr>
          <w:rFonts w:ascii="Times New Roman" w:hAnsi="Times New Roman" w:cs="Times New Roman" w:hint="eastAsia"/>
          <w:sz w:val="22"/>
        </w:rPr>
        <w:t xml:space="preserve">dditional </w:t>
      </w:r>
      <w:r w:rsidR="008E5272">
        <w:rPr>
          <w:rFonts w:ascii="Times New Roman" w:hAnsi="Times New Roman" w:cs="Times New Roman"/>
          <w:sz w:val="22"/>
        </w:rPr>
        <w:t>F</w:t>
      </w:r>
      <w:r w:rsidR="008E5272">
        <w:rPr>
          <w:rFonts w:ascii="Times New Roman" w:hAnsi="Times New Roman" w:cs="Times New Roman" w:hint="eastAsia"/>
          <w:sz w:val="22"/>
        </w:rPr>
        <w:t>ile</w:t>
      </w:r>
      <w:r w:rsidR="008E5272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2.</w:t>
      </w:r>
    </w:p>
    <w:sectPr w:rsidR="00B609C0" w:rsidRPr="00512CD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B6BEEA1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FA9B639" w14:textId="77777777" w:rsidR="00853AA8" w:rsidRDefault="00853AA8" w:rsidP="00637BF0">
      <w:pPr>
        <w:spacing w:after="0" w:line="240" w:lineRule="auto"/>
      </w:pPr>
      <w:r>
        <w:separator/>
      </w:r>
    </w:p>
  </w:endnote>
  <w:endnote w:type="continuationSeparator" w:id="0">
    <w:p w14:paraId="1C5514F6" w14:textId="77777777" w:rsidR="00853AA8" w:rsidRDefault="00853AA8" w:rsidP="00637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54160D" w14:textId="77777777" w:rsidR="00853AA8" w:rsidRDefault="00853AA8" w:rsidP="00637BF0">
      <w:pPr>
        <w:spacing w:after="0" w:line="240" w:lineRule="auto"/>
      </w:pPr>
      <w:r>
        <w:separator/>
      </w:r>
    </w:p>
  </w:footnote>
  <w:footnote w:type="continuationSeparator" w:id="0">
    <w:p w14:paraId="6A93DCD8" w14:textId="77777777" w:rsidR="00853AA8" w:rsidRDefault="00853AA8" w:rsidP="00637B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Health Services Re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7F6141"/>
    <w:rsid w:val="000837E7"/>
    <w:rsid w:val="002C16D5"/>
    <w:rsid w:val="00381D16"/>
    <w:rsid w:val="00427ED9"/>
    <w:rsid w:val="00474DB7"/>
    <w:rsid w:val="004D6CA9"/>
    <w:rsid w:val="00502892"/>
    <w:rsid w:val="00512CD6"/>
    <w:rsid w:val="0059114B"/>
    <w:rsid w:val="005C3C02"/>
    <w:rsid w:val="00637BF0"/>
    <w:rsid w:val="006A1914"/>
    <w:rsid w:val="007F6141"/>
    <w:rsid w:val="00853AA8"/>
    <w:rsid w:val="00877F6A"/>
    <w:rsid w:val="008D5097"/>
    <w:rsid w:val="008E5272"/>
    <w:rsid w:val="009B63D4"/>
    <w:rsid w:val="00B609C0"/>
    <w:rsid w:val="00DB362E"/>
    <w:rsid w:val="00E111E7"/>
    <w:rsid w:val="00EC5FFF"/>
    <w:rsid w:val="00EE5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AFEE4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F614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7F6141"/>
    <w:rPr>
      <w:b/>
      <w:bCs/>
      <w:szCs w:val="20"/>
    </w:rPr>
  </w:style>
  <w:style w:type="paragraph" w:styleId="a4">
    <w:name w:val="header"/>
    <w:basedOn w:val="a"/>
    <w:link w:val="Char"/>
    <w:uiPriority w:val="99"/>
    <w:unhideWhenUsed/>
    <w:rsid w:val="00637BF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37BF0"/>
  </w:style>
  <w:style w:type="paragraph" w:styleId="a5">
    <w:name w:val="footer"/>
    <w:basedOn w:val="a"/>
    <w:link w:val="Char0"/>
    <w:uiPriority w:val="99"/>
    <w:unhideWhenUsed/>
    <w:rsid w:val="00637BF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37BF0"/>
  </w:style>
  <w:style w:type="paragraph" w:styleId="a6">
    <w:name w:val="Balloon Text"/>
    <w:basedOn w:val="a"/>
    <w:link w:val="Char1"/>
    <w:uiPriority w:val="99"/>
    <w:semiHidden/>
    <w:unhideWhenUsed/>
    <w:rsid w:val="008E527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8E5272"/>
    <w:rPr>
      <w:rFonts w:ascii="Times New Roman" w:hAnsi="Times New Roman" w:cs="Times New Roman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877F6A"/>
    <w:rPr>
      <w:sz w:val="18"/>
      <w:szCs w:val="18"/>
    </w:rPr>
  </w:style>
  <w:style w:type="paragraph" w:styleId="a8">
    <w:name w:val="annotation text"/>
    <w:basedOn w:val="a"/>
    <w:link w:val="Char2"/>
    <w:uiPriority w:val="99"/>
    <w:semiHidden/>
    <w:unhideWhenUsed/>
    <w:rsid w:val="00877F6A"/>
    <w:pPr>
      <w:spacing w:line="240" w:lineRule="auto"/>
    </w:pPr>
    <w:rPr>
      <w:sz w:val="24"/>
      <w:szCs w:val="24"/>
    </w:rPr>
  </w:style>
  <w:style w:type="character" w:customStyle="1" w:styleId="Char2">
    <w:name w:val="메모 텍스트 Char"/>
    <w:basedOn w:val="a0"/>
    <w:link w:val="a8"/>
    <w:uiPriority w:val="99"/>
    <w:semiHidden/>
    <w:rsid w:val="00877F6A"/>
    <w:rPr>
      <w:sz w:val="24"/>
      <w:szCs w:val="24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877F6A"/>
    <w:rPr>
      <w:b/>
      <w:bCs/>
      <w:sz w:val="20"/>
      <w:szCs w:val="20"/>
    </w:rPr>
  </w:style>
  <w:style w:type="character" w:customStyle="1" w:styleId="Char3">
    <w:name w:val="메모 주제 Char"/>
    <w:basedOn w:val="Char2"/>
    <w:link w:val="a9"/>
    <w:uiPriority w:val="99"/>
    <w:semiHidden/>
    <w:rsid w:val="00877F6A"/>
    <w:rPr>
      <w:b/>
      <w:bCs/>
      <w:sz w:val="24"/>
      <w:szCs w:val="20"/>
    </w:rPr>
  </w:style>
  <w:style w:type="paragraph" w:styleId="aa">
    <w:name w:val="Revision"/>
    <w:hidden/>
    <w:uiPriority w:val="99"/>
    <w:semiHidden/>
    <w:rsid w:val="00E111E7"/>
    <w:pPr>
      <w:spacing w:after="0" w:line="240" w:lineRule="auto"/>
      <w:jc w:val="left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F614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7F6141"/>
    <w:rPr>
      <w:b/>
      <w:bCs/>
      <w:szCs w:val="20"/>
    </w:rPr>
  </w:style>
  <w:style w:type="paragraph" w:styleId="a4">
    <w:name w:val="header"/>
    <w:basedOn w:val="a"/>
    <w:link w:val="Char"/>
    <w:uiPriority w:val="99"/>
    <w:unhideWhenUsed/>
    <w:rsid w:val="00637BF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37BF0"/>
  </w:style>
  <w:style w:type="paragraph" w:styleId="a5">
    <w:name w:val="footer"/>
    <w:basedOn w:val="a"/>
    <w:link w:val="Char0"/>
    <w:uiPriority w:val="99"/>
    <w:unhideWhenUsed/>
    <w:rsid w:val="00637BF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37BF0"/>
  </w:style>
  <w:style w:type="paragraph" w:styleId="a6">
    <w:name w:val="Balloon Text"/>
    <w:basedOn w:val="a"/>
    <w:link w:val="Char1"/>
    <w:uiPriority w:val="99"/>
    <w:semiHidden/>
    <w:unhideWhenUsed/>
    <w:rsid w:val="008E527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8E5272"/>
    <w:rPr>
      <w:rFonts w:ascii="Times New Roman" w:hAnsi="Times New Roman" w:cs="Times New Roman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877F6A"/>
    <w:rPr>
      <w:sz w:val="18"/>
      <w:szCs w:val="18"/>
    </w:rPr>
  </w:style>
  <w:style w:type="paragraph" w:styleId="a8">
    <w:name w:val="annotation text"/>
    <w:basedOn w:val="a"/>
    <w:link w:val="Char2"/>
    <w:uiPriority w:val="99"/>
    <w:semiHidden/>
    <w:unhideWhenUsed/>
    <w:rsid w:val="00877F6A"/>
    <w:pPr>
      <w:spacing w:line="240" w:lineRule="auto"/>
    </w:pPr>
    <w:rPr>
      <w:sz w:val="24"/>
      <w:szCs w:val="24"/>
    </w:rPr>
  </w:style>
  <w:style w:type="character" w:customStyle="1" w:styleId="Char2">
    <w:name w:val="메모 텍스트 Char"/>
    <w:basedOn w:val="a0"/>
    <w:link w:val="a8"/>
    <w:uiPriority w:val="99"/>
    <w:semiHidden/>
    <w:rsid w:val="00877F6A"/>
    <w:rPr>
      <w:sz w:val="24"/>
      <w:szCs w:val="24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877F6A"/>
    <w:rPr>
      <w:b/>
      <w:bCs/>
      <w:sz w:val="20"/>
      <w:szCs w:val="20"/>
    </w:rPr>
  </w:style>
  <w:style w:type="character" w:customStyle="1" w:styleId="Char3">
    <w:name w:val="메모 주제 Char"/>
    <w:basedOn w:val="Char2"/>
    <w:link w:val="a9"/>
    <w:uiPriority w:val="99"/>
    <w:semiHidden/>
    <w:rsid w:val="00877F6A"/>
    <w:rPr>
      <w:b/>
      <w:bCs/>
      <w:sz w:val="24"/>
      <w:szCs w:val="20"/>
    </w:rPr>
  </w:style>
  <w:style w:type="paragraph" w:styleId="aa">
    <w:name w:val="Revision"/>
    <w:hidden/>
    <w:uiPriority w:val="99"/>
    <w:semiHidden/>
    <w:rsid w:val="00E111E7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1/relationships/commentsExtended" Target="commentsExtended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8</Words>
  <Characters>1700</Characters>
  <Application>Microsoft Office Word</Application>
  <DocSecurity>0</DocSecurity>
  <Lines>14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ter</dc:creator>
  <cp:lastModifiedBy>master</cp:lastModifiedBy>
  <cp:revision>2</cp:revision>
  <dcterms:created xsi:type="dcterms:W3CDTF">2018-02-03T23:42:00Z</dcterms:created>
  <dcterms:modified xsi:type="dcterms:W3CDTF">2018-02-03T23:42:00Z</dcterms:modified>
</cp:coreProperties>
</file>